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BCD27" w14:textId="77777777" w:rsidR="000755C5" w:rsidRDefault="000755C5"/>
    <w:p w14:paraId="1AF62BAA" w14:textId="77777777" w:rsidR="00070C28" w:rsidRDefault="00070C28"/>
    <w:p w14:paraId="7545C13D" w14:textId="77777777" w:rsidR="00070C28" w:rsidRPr="00696B54" w:rsidRDefault="00070C28" w:rsidP="00070C28">
      <w:pPr>
        <w:jc w:val="center"/>
        <w:rPr>
          <w:rFonts w:ascii="Times" w:hAnsi="Times"/>
          <w:b/>
          <w:bCs/>
          <w:lang w:val="en-US"/>
        </w:rPr>
      </w:pPr>
      <w:r w:rsidRPr="00696B54">
        <w:rPr>
          <w:rFonts w:ascii="Times" w:hAnsi="Times"/>
          <w:b/>
          <w:bCs/>
          <w:lang w:val="en-US"/>
        </w:rPr>
        <w:t>APPENDICIS</w:t>
      </w:r>
    </w:p>
    <w:p w14:paraId="10133C45" w14:textId="77777777" w:rsidR="00070C28" w:rsidRDefault="00070C28" w:rsidP="00070C28">
      <w:pPr>
        <w:rPr>
          <w:rFonts w:ascii="Times" w:hAnsi="Times"/>
          <w:lang w:val="en-US"/>
        </w:rPr>
      </w:pPr>
    </w:p>
    <w:p w14:paraId="4CFBE753" w14:textId="77777777" w:rsidR="00070C28" w:rsidRDefault="00070C28" w:rsidP="00070C28">
      <w:pPr>
        <w:rPr>
          <w:noProof/>
          <w:lang w:val="pt-BR"/>
        </w:rPr>
      </w:pPr>
      <w:r>
        <w:rPr>
          <w:noProof/>
          <w:lang w:val="pt-BR"/>
        </w:rPr>
        <w:drawing>
          <wp:inline distT="0" distB="0" distL="0" distR="0" wp14:anchorId="153777D9" wp14:editId="0BFD7363">
            <wp:extent cx="5410200" cy="6177831"/>
            <wp:effectExtent l="0" t="0" r="0" b="0"/>
            <wp:docPr id="2" name="Imagem 2" descr="A flowchart of rec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A flowchart of record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203" cy="61926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E64732" w14:textId="77777777" w:rsidR="00070C28" w:rsidRPr="00696B54" w:rsidRDefault="00070C28" w:rsidP="00070C28">
      <w:pPr>
        <w:rPr>
          <w:rFonts w:ascii="Times" w:hAnsi="Times"/>
          <w:lang w:val="en-US"/>
        </w:rPr>
      </w:pPr>
    </w:p>
    <w:p w14:paraId="794D7C7D" w14:textId="592572C9" w:rsidR="00070C28" w:rsidRPr="002A2D0E" w:rsidRDefault="00070C28" w:rsidP="00070C28">
      <w:pPr>
        <w:pStyle w:val="Estilo2"/>
        <w:numPr>
          <w:ilvl w:val="0"/>
          <w:numId w:val="0"/>
        </w:numPr>
        <w:spacing w:before="0" w:beforeAutospacing="0" w:after="0" w:afterAutospacing="0" w:line="240" w:lineRule="auto"/>
        <w:ind w:left="697"/>
        <w:jc w:val="left"/>
        <w:rPr>
          <w:rFonts w:ascii="Times New Roman" w:hAnsi="Times New Roman"/>
          <w:b w:val="0"/>
          <w:bCs w:val="0"/>
        </w:rPr>
      </w:pPr>
      <w:r w:rsidRPr="0E074724">
        <w:rPr>
          <w:rFonts w:ascii="Times New Roman" w:hAnsi="Times New Roman"/>
        </w:rPr>
        <w:t xml:space="preserve">Figure 11 </w:t>
      </w:r>
      <w:r w:rsidRPr="0E074724">
        <w:rPr>
          <w:rFonts w:ascii="Times New Roman" w:hAnsi="Times New Roman"/>
          <w:b w:val="0"/>
          <w:bCs w:val="0"/>
        </w:rPr>
        <w:t>Flow diagram</w:t>
      </w:r>
    </w:p>
    <w:p w14:paraId="21F2223B" w14:textId="77777777" w:rsidR="00070C28" w:rsidRPr="00F1616D" w:rsidRDefault="00070C28" w:rsidP="00070C28">
      <w:pPr>
        <w:pStyle w:val="Estilo2"/>
        <w:numPr>
          <w:ilvl w:val="0"/>
          <w:numId w:val="0"/>
        </w:numPr>
        <w:spacing w:before="0" w:beforeAutospacing="0" w:after="0" w:afterAutospacing="0" w:line="240" w:lineRule="auto"/>
        <w:ind w:left="357"/>
        <w:jc w:val="left"/>
        <w:rPr>
          <w:rFonts w:ascii="Times New Roman" w:hAnsi="Times New Roman"/>
          <w:b w:val="0"/>
          <w:bCs w:val="0"/>
          <w:sz w:val="18"/>
          <w:szCs w:val="18"/>
          <w:lang w:val="en-US"/>
        </w:rPr>
      </w:pPr>
      <w:r w:rsidRPr="0E074724">
        <w:rPr>
          <w:rFonts w:ascii="Times New Roman" w:hAnsi="Times New Roman"/>
          <w:b w:val="0"/>
          <w:bCs w:val="0"/>
          <w:sz w:val="18"/>
          <w:szCs w:val="18"/>
        </w:rPr>
        <w:t xml:space="preserve">From: Moher D, Liberati A, Tetzlaff J, Altman DG, The PRISMA Group (2009). Preferred Reporting Items for Systematic Reviews and Meta-Analyses: The PRISMA Statement. </w:t>
      </w:r>
      <w:proofErr w:type="spellStart"/>
      <w:r w:rsidRPr="0E074724">
        <w:rPr>
          <w:rFonts w:ascii="Times New Roman" w:hAnsi="Times New Roman"/>
          <w:b w:val="0"/>
          <w:bCs w:val="0"/>
          <w:sz w:val="18"/>
          <w:szCs w:val="18"/>
          <w:lang w:val="en-US"/>
        </w:rPr>
        <w:t>PLoS</w:t>
      </w:r>
      <w:proofErr w:type="spellEnd"/>
      <w:r w:rsidRPr="0E074724">
        <w:rPr>
          <w:rFonts w:ascii="Times New Roman" w:hAnsi="Times New Roman"/>
          <w:b w:val="0"/>
          <w:bCs w:val="0"/>
          <w:sz w:val="18"/>
          <w:szCs w:val="18"/>
          <w:lang w:val="en-US"/>
        </w:rPr>
        <w:t xml:space="preserve"> Med 6(7): e1000097. doi:10.1371/journal. pmed1000097</w:t>
      </w:r>
    </w:p>
    <w:p w14:paraId="611806B3" w14:textId="77777777" w:rsidR="00070C28" w:rsidRDefault="00070C28" w:rsidP="00070C28">
      <w:pPr>
        <w:jc w:val="center"/>
        <w:rPr>
          <w:rFonts w:ascii="Times" w:hAnsi="Times"/>
          <w:lang w:val="en-US"/>
        </w:rPr>
      </w:pPr>
    </w:p>
    <w:p w14:paraId="527AD981" w14:textId="77777777" w:rsidR="00070C28" w:rsidRDefault="00070C28" w:rsidP="00070C28">
      <w:pPr>
        <w:rPr>
          <w:rFonts w:ascii="Times" w:hAnsi="Times"/>
          <w:lang w:val="en-US"/>
        </w:rPr>
      </w:pPr>
    </w:p>
    <w:p w14:paraId="207AD9C0" w14:textId="72AFD32C" w:rsidR="00070C28" w:rsidRPr="00F210CC" w:rsidRDefault="00070C28" w:rsidP="00070C28">
      <w:pPr>
        <w:pStyle w:val="ListParagraph"/>
        <w:ind w:left="1060"/>
        <w:rPr>
          <w:lang w:val="en-US"/>
        </w:rPr>
      </w:pPr>
      <w:proofErr w:type="spellStart"/>
      <w:r w:rsidRPr="0E074724">
        <w:rPr>
          <w:b/>
          <w:bCs/>
          <w:lang w:val="en-US"/>
        </w:rPr>
        <w:lastRenderedPageBreak/>
        <w:t>Tabela</w:t>
      </w:r>
      <w:proofErr w:type="spellEnd"/>
      <w:r w:rsidRPr="0E074724">
        <w:rPr>
          <w:b/>
          <w:bCs/>
          <w:lang w:val="en-US"/>
        </w:rPr>
        <w:t xml:space="preserve"> 1</w:t>
      </w:r>
      <w:r w:rsidRPr="0E074724">
        <w:rPr>
          <w:lang w:val="en-US"/>
        </w:rPr>
        <w:t xml:space="preserve"> Description of screening and diagnosis </w:t>
      </w:r>
      <w:proofErr w:type="gramStart"/>
      <w:r w:rsidRPr="0E074724">
        <w:rPr>
          <w:lang w:val="en-US"/>
        </w:rPr>
        <w:t>tests  applied</w:t>
      </w:r>
      <w:proofErr w:type="gramEnd"/>
      <w:r w:rsidRPr="0E074724">
        <w:rPr>
          <w:lang w:val="en-US"/>
        </w:rPr>
        <w:t xml:space="preserve"> in the studies included</w:t>
      </w:r>
      <w:r>
        <w:rPr>
          <w:lang w:val="en-US"/>
        </w:rPr>
        <w:t>.</w:t>
      </w:r>
    </w:p>
    <w:p w14:paraId="240066CE" w14:textId="77777777" w:rsidR="00070C28" w:rsidRPr="00F210CC" w:rsidRDefault="00070C28" w:rsidP="00070C28">
      <w:pPr>
        <w:pStyle w:val="ListParagraph"/>
        <w:ind w:left="1060"/>
        <w:rPr>
          <w:lang w:val="en-US"/>
        </w:rPr>
      </w:pPr>
    </w:p>
    <w:tbl>
      <w:tblPr>
        <w:tblW w:w="150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"/>
        <w:gridCol w:w="1266"/>
        <w:gridCol w:w="2126"/>
        <w:gridCol w:w="1134"/>
        <w:gridCol w:w="3261"/>
        <w:gridCol w:w="1275"/>
        <w:gridCol w:w="1418"/>
        <w:gridCol w:w="2682"/>
        <w:gridCol w:w="37"/>
        <w:gridCol w:w="1250"/>
        <w:gridCol w:w="10"/>
      </w:tblGrid>
      <w:tr w:rsidR="00070C28" w:rsidRPr="000C4C24" w14:paraId="5AF15327" w14:textId="77777777" w:rsidTr="00983DBA">
        <w:trPr>
          <w:trHeight w:val="1579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E74AE53" w14:textId="77777777" w:rsidR="00070C28" w:rsidRPr="00F210CC" w:rsidRDefault="00070C28" w:rsidP="00983D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210CC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  <w:hideMark/>
          </w:tcPr>
          <w:p w14:paraId="1D50768E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Tes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2E0D53E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Age rang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6617314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Assess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388B204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Average No. Ite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E21FEB8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Applied by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935CCAE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Scoring Metho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FFA2886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070C28" w:rsidRPr="000C4C24" w14:paraId="5388B869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extDirection w:val="btLr"/>
            <w:vAlign w:val="center"/>
            <w:hideMark/>
          </w:tcPr>
          <w:p w14:paraId="770FDB07" w14:textId="77777777" w:rsidR="00070C28" w:rsidRPr="000C4C24" w:rsidRDefault="00070C28" w:rsidP="00983DBA">
            <w:pPr>
              <w:jc w:val="center"/>
              <w:rPr>
                <w:b/>
                <w:bCs/>
                <w:color w:val="000000"/>
              </w:rPr>
            </w:pPr>
            <w:r w:rsidRPr="000C4C24">
              <w:rPr>
                <w:b/>
                <w:bCs/>
                <w:color w:val="000000"/>
              </w:rPr>
              <w:t>SCREENING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28FE8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M-CH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79492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Modified Checklist for Autism in Toddl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B5DFC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18-24 month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6830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Sensory abnormalities, motor abnormalities, social interchange, early joint attention/theory of mind, early </w:t>
            </w:r>
            <w:proofErr w:type="gramStart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language</w:t>
            </w:r>
            <w:proofErr w:type="gramEnd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 and communication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B288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23 it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BF4FC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1867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 Each item is scored as "yes" or "no". The final score determining whether a child is at risk for autism or not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EEB60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70C28" w:rsidRPr="000C4C24" w14:paraId="415D9615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/>
            <w:vAlign w:val="center"/>
            <w:hideMark/>
          </w:tcPr>
          <w:p w14:paraId="3F177B9F" w14:textId="77777777" w:rsidR="00070C28" w:rsidRPr="000C4C24" w:rsidRDefault="00070C28" w:rsidP="00983DBA">
            <w:pPr>
              <w:rPr>
                <w:b/>
                <w:bCs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56AF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M-CHAT-R/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03BD6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Modified Checklist for Autism in Toddlers, Revised with Follow-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4466E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16-30 month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B196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Sensory abnormalities, motor abnormalities, social interchange, early joint attention/theory of mind, early </w:t>
            </w:r>
            <w:proofErr w:type="gramStart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language</w:t>
            </w:r>
            <w:proofErr w:type="gramEnd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 and communication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F8499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20 it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AD27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arents + Professional (follow-up)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5588B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 xml:space="preserve">"yes" or "no" for classifications: </w:t>
            </w:r>
            <w:r w:rsidRPr="0011601A">
              <w:rPr>
                <w:color w:val="000000"/>
                <w:sz w:val="20"/>
                <w:szCs w:val="20"/>
                <w:lang w:val="en-US"/>
              </w:rPr>
              <w:br/>
              <w:t>low risk (no further evaluation unless other risk factors are present)</w:t>
            </w:r>
            <w:r w:rsidRPr="0011601A">
              <w:rPr>
                <w:color w:val="000000"/>
                <w:sz w:val="20"/>
                <w:szCs w:val="20"/>
                <w:lang w:val="en-US"/>
              </w:rPr>
              <w:br/>
              <w:t xml:space="preserve"> medium risk (requires administration of the follow-up</w:t>
            </w:r>
            <w:r w:rsidRPr="0011601A">
              <w:rPr>
                <w:color w:val="000000"/>
                <w:sz w:val="20"/>
                <w:szCs w:val="20"/>
                <w:lang w:val="en-US"/>
              </w:rPr>
              <w:br/>
              <w:t xml:space="preserve"> high risk (immediate referral for evaluation and intervention)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2A480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13</w:t>
            </w:r>
          </w:p>
        </w:tc>
      </w:tr>
      <w:tr w:rsidR="00070C28" w:rsidRPr="000C4C24" w14:paraId="70E99144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/>
            <w:vAlign w:val="center"/>
            <w:hideMark/>
          </w:tcPr>
          <w:p w14:paraId="3E53820A" w14:textId="77777777" w:rsidR="00070C28" w:rsidRPr="000C4C24" w:rsidRDefault="00070C28" w:rsidP="00983DBA">
            <w:pPr>
              <w:rPr>
                <w:b/>
                <w:bCs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8E61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Q-CH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E36D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Quantitative Checklist for Autism in Toddl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B8B51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18-30 month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572D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Social communication, repetitive, </w:t>
            </w:r>
            <w:proofErr w:type="gramStart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stereotyped</w:t>
            </w:r>
            <w:proofErr w:type="gramEnd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 and sensory </w:t>
            </w:r>
            <w:proofErr w:type="spellStart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behaviours</w:t>
            </w:r>
            <w:proofErr w:type="spellEnd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92E64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25 it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59263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B490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Items are scored using a 5-point frequency scale ranging from 0 to 4, with higher scores indicating more autistic traits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4AE90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44</w:t>
            </w:r>
          </w:p>
        </w:tc>
      </w:tr>
      <w:tr w:rsidR="00070C28" w:rsidRPr="000C4C24" w14:paraId="2E0514CA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/>
            <w:vAlign w:val="center"/>
            <w:hideMark/>
          </w:tcPr>
          <w:p w14:paraId="4B76DE6E" w14:textId="77777777" w:rsidR="00070C28" w:rsidRPr="000C4C24" w:rsidRDefault="00070C28" w:rsidP="00983DBA">
            <w:pPr>
              <w:rPr>
                <w:b/>
                <w:bCs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FFE33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SCQ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B501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Social Communication Questionnai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D654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≥4 year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552B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Social, communication and repetitive behavior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27BD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40 it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764B0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E8469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Each item is scored as "yes" or "no" for lifetime or current form. The final score determining whether a child is at risk for autism or not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A8D22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45</w:t>
            </w:r>
          </w:p>
        </w:tc>
      </w:tr>
      <w:tr w:rsidR="00070C28" w:rsidRPr="000C4C24" w14:paraId="271A7E40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/>
            <w:vAlign w:val="center"/>
            <w:hideMark/>
          </w:tcPr>
          <w:p w14:paraId="13FB4F25" w14:textId="77777777" w:rsidR="00070C28" w:rsidRPr="000C4C24" w:rsidRDefault="00070C28" w:rsidP="00983DBA">
            <w:pPr>
              <w:rPr>
                <w:b/>
                <w:bCs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7F60A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RITA-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AEEE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Rapid Interactive Screening Test for Autism in Toddl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BD60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18-36 month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C859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Joint attention, social awareness, reaction to emotion, awareness of human agency, and object permanenc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4A1DA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9 play-based scenario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DF6A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4EC31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Maximum score is 30, with higher scores reflect more pronounced atypical behavior. The scores are categorized as follows: "low risk", "medium risk" (indicating a need for further investigation) and "high </w:t>
            </w:r>
            <w:r w:rsidRPr="0E074724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risk" for a formal diagnosis of ASD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EDA5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lastRenderedPageBreak/>
              <w:t>46</w:t>
            </w:r>
          </w:p>
        </w:tc>
      </w:tr>
      <w:tr w:rsidR="00070C28" w:rsidRPr="000C4C24" w14:paraId="427FDF57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extDirection w:val="btLr"/>
            <w:vAlign w:val="center"/>
            <w:hideMark/>
          </w:tcPr>
          <w:p w14:paraId="3E6A36A4" w14:textId="77777777" w:rsidR="00070C28" w:rsidRPr="000C4C24" w:rsidRDefault="00070C28" w:rsidP="00983DBA">
            <w:pPr>
              <w:jc w:val="center"/>
              <w:rPr>
                <w:b/>
                <w:bCs/>
                <w:color w:val="000000"/>
              </w:rPr>
            </w:pPr>
            <w:r w:rsidRPr="000C4C24">
              <w:rPr>
                <w:b/>
                <w:bCs/>
                <w:color w:val="000000"/>
              </w:rPr>
              <w:t>DIAGNOSTI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F0B4F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ADO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189B3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Autism Diagnostic Observation Schedu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C741E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5-12 year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F5F71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Reciprocal social interaction, communication/language, stereotyped/restricted behaviors, and mood and nonspecific abnormal behaviors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D42E5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8 Task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4B06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D428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Scored on a 3-point scale from </w:t>
            </w:r>
            <w:proofErr w:type="gramStart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0  to</w:t>
            </w:r>
            <w:proofErr w:type="gramEnd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 2. The score classifies as diagnostic classifications of “autism,” “non-autism ASD,” and “non-spectrum”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FE77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42, 47</w:t>
            </w:r>
          </w:p>
        </w:tc>
      </w:tr>
      <w:tr w:rsidR="00070C28" w:rsidRPr="000C4C24" w14:paraId="11441171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/>
            <w:vAlign w:val="center"/>
            <w:hideMark/>
          </w:tcPr>
          <w:p w14:paraId="3EA7EAB7" w14:textId="77777777" w:rsidR="00070C28" w:rsidRPr="000C4C24" w:rsidRDefault="00070C28" w:rsidP="00983DBA">
            <w:pPr>
              <w:rPr>
                <w:b/>
                <w:bCs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44DB7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ADI-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63A27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Autism Diagnostic Interview-Revi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A762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≥18 month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43CE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Communication, reciprocal social interaction, and restricted, repetitive behaviors and interests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EA36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93 it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DF22F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C35F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Scored on a 4-point scale from </w:t>
            </w:r>
            <w:proofErr w:type="gramStart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0  to</w:t>
            </w:r>
            <w:proofErr w:type="gramEnd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 3. The score provides three diagnoses: "patient with autism", "autistic signs without the classic form of the disease" or "patient without autism"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0C98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43</w:t>
            </w:r>
          </w:p>
        </w:tc>
      </w:tr>
      <w:tr w:rsidR="00070C28" w:rsidRPr="000C4C24" w14:paraId="6CDFF1BA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/>
            <w:vAlign w:val="center"/>
            <w:hideMark/>
          </w:tcPr>
          <w:p w14:paraId="7B5DD6F1" w14:textId="77777777" w:rsidR="00070C28" w:rsidRPr="000C4C24" w:rsidRDefault="00070C28" w:rsidP="00983DBA">
            <w:pPr>
              <w:rPr>
                <w:b/>
                <w:bCs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BD2E9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ADOS-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1C20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Autism diagnostic observation schedule–2nd edition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A52F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≥12 month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C055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Social communication skills, restricted interests, and repetitive behaviors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68ED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Task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233C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BE84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Scored on a 3-point scale from </w:t>
            </w:r>
            <w:proofErr w:type="gramStart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0  to</w:t>
            </w:r>
            <w:proofErr w:type="gramEnd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 2. The score classifies as diagnostic classifications of “autism,” “non-autism ASD,” and “non-spectrum”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1A265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47</w:t>
            </w:r>
          </w:p>
        </w:tc>
      </w:tr>
      <w:tr w:rsidR="00070C28" w:rsidRPr="000C4C24" w14:paraId="0BB91499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/>
            <w:vAlign w:val="center"/>
            <w:hideMark/>
          </w:tcPr>
          <w:p w14:paraId="66496248" w14:textId="77777777" w:rsidR="00070C28" w:rsidRPr="000C4C24" w:rsidRDefault="00070C28" w:rsidP="00983DBA">
            <w:pPr>
              <w:rPr>
                <w:b/>
                <w:bCs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4BC9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CARS-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41984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Childhood Autism Rating Scale, Second Ed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98F9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≥2 year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4EE4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Relationships with People, Imitation, Affect, Use of Body, Relation to Non-human Objects, Adaptation to Environmental Change, Visual Responsiveness, Auditory Responsiveness, Near Receptor Responsiveness, Anxiety Reaction, Verbal Communication, Nonverbal Communication, Activity Level, Intellectual Functioning, and the clinician’s general impression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50C7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 xml:space="preserve">15 item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AB4DE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6291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Scored on a 4-point scale from 1 to 4. The score indicates "non-autism", "mild to moderate autism" or "severe autism"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73E2C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48</w:t>
            </w:r>
          </w:p>
        </w:tc>
      </w:tr>
      <w:tr w:rsidR="00070C28" w:rsidRPr="000C4C24" w14:paraId="29E78837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/>
            <w:vAlign w:val="center"/>
            <w:hideMark/>
          </w:tcPr>
          <w:p w14:paraId="5657F9BD" w14:textId="77777777" w:rsidR="00070C28" w:rsidRPr="000C4C24" w:rsidRDefault="00070C28" w:rsidP="00983DBA">
            <w:pPr>
              <w:rPr>
                <w:b/>
                <w:bCs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9E6E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SACS-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EA27A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Social Attention and Communication Surveillance-Revi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E4DB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≥11-30 month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78ACA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E074724">
              <w:rPr>
                <w:color w:val="000000" w:themeColor="text1"/>
                <w:sz w:val="20"/>
                <w:szCs w:val="20"/>
              </w:rPr>
              <w:t xml:space="preserve">Social attention communication </w:t>
            </w:r>
            <w:proofErr w:type="spellStart"/>
            <w:r w:rsidRPr="0E074724">
              <w:rPr>
                <w:color w:val="000000" w:themeColor="text1"/>
                <w:sz w:val="20"/>
                <w:szCs w:val="20"/>
              </w:rPr>
              <w:t>behaviours</w:t>
            </w:r>
            <w:proofErr w:type="spellEnd"/>
            <w:r w:rsidRPr="0E074724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42A11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43 items in total (12 month: 12 items; 18 </w:t>
            </w:r>
            <w:proofErr w:type="gramStart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month</w:t>
            </w:r>
            <w:proofErr w:type="gramEnd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: 16 items; 24 month: 15 item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C158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0769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Each item is classified in presenting with typical or atypical </w:t>
            </w:r>
            <w:proofErr w:type="spellStart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behaviour</w:t>
            </w:r>
            <w:proofErr w:type="spellEnd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. Children with atypical behavioral presentation are considered at high likelihood for autism and referred for further assessment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3B10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49</w:t>
            </w:r>
          </w:p>
        </w:tc>
      </w:tr>
      <w:tr w:rsidR="00070C28" w:rsidRPr="000C4C24" w14:paraId="7DBAD5EB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extDirection w:val="btLr"/>
            <w:vAlign w:val="center"/>
            <w:hideMark/>
          </w:tcPr>
          <w:p w14:paraId="326170AF" w14:textId="77777777" w:rsidR="00070C28" w:rsidRPr="000C4C24" w:rsidRDefault="00070C28" w:rsidP="00983DBA">
            <w:pPr>
              <w:jc w:val="center"/>
              <w:rPr>
                <w:b/>
                <w:bCs/>
                <w:color w:val="000000"/>
              </w:rPr>
            </w:pPr>
            <w:r w:rsidRPr="000C4C24">
              <w:rPr>
                <w:b/>
                <w:bCs/>
                <w:color w:val="000000"/>
              </w:rPr>
              <w:lastRenderedPageBreak/>
              <w:t>CRITERIA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C715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DSM-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E64D8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Diagnostic and Statistical Manual of Mental Disorders - Fifth ed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81BF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1369B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 xml:space="preserve">Social communication and Restricted and Repetitive Behaviors.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B752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7 sympto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848D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sychologist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3052A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Each symptom is scored as "absent", "present by history" or "currently present". The child is diagnosed with autism spectrum disorder if they meet the criteria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A047D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50</w:t>
            </w:r>
          </w:p>
        </w:tc>
      </w:tr>
      <w:tr w:rsidR="00070C28" w:rsidRPr="000C4C24" w14:paraId="694E221B" w14:textId="77777777" w:rsidTr="00983DBA">
        <w:trPr>
          <w:gridAfter w:val="1"/>
          <w:wAfter w:w="10" w:type="dxa"/>
          <w:trHeight w:val="1579"/>
        </w:trPr>
        <w:tc>
          <w:tcPr>
            <w:tcW w:w="572" w:type="dxa"/>
            <w:vMerge/>
            <w:vAlign w:val="center"/>
            <w:hideMark/>
          </w:tcPr>
          <w:p w14:paraId="03ADA684" w14:textId="77777777" w:rsidR="00070C28" w:rsidRPr="000C4C24" w:rsidRDefault="00070C28" w:rsidP="00983DBA">
            <w:pPr>
              <w:rPr>
                <w:b/>
                <w:bCs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B918" w14:textId="77777777" w:rsidR="00070C28" w:rsidRPr="0011601A" w:rsidRDefault="00070C28" w:rsidP="00983D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1601A">
              <w:rPr>
                <w:b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AED4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Diagnostic and Statistical Manual of Mental Disorders - Fourth ed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5BE15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9CE8B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Impairment in social interaction, impairments in communication and restricted, </w:t>
            </w:r>
            <w:proofErr w:type="gramStart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>repetitive</w:t>
            </w:r>
            <w:proofErr w:type="gramEnd"/>
            <w:r w:rsidRPr="0E074724">
              <w:rPr>
                <w:color w:val="000000" w:themeColor="text1"/>
                <w:sz w:val="20"/>
                <w:szCs w:val="20"/>
                <w:lang w:val="en-US"/>
              </w:rPr>
              <w:t xml:space="preserve"> and stereotyped patterns of behavior, interests and activities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59D0F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12 sympto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749DA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Psychologist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FE46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1601A">
              <w:rPr>
                <w:color w:val="000000"/>
                <w:sz w:val="20"/>
                <w:szCs w:val="20"/>
                <w:lang w:val="en-US"/>
              </w:rPr>
              <w:t>Each symptom is scored as "present" or "absent". According to the criteria, the child can be diagnosed with "autistic disorder", "Asperger's disorder", or "pervasive developmental disorder - not otherwise specified" (PDD NOS).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F813F" w14:textId="77777777" w:rsidR="00070C28" w:rsidRPr="0011601A" w:rsidRDefault="00070C28" w:rsidP="00983DBA">
            <w:pPr>
              <w:jc w:val="center"/>
              <w:rPr>
                <w:color w:val="000000"/>
                <w:sz w:val="20"/>
                <w:szCs w:val="20"/>
              </w:rPr>
            </w:pPr>
            <w:r w:rsidRPr="0011601A">
              <w:rPr>
                <w:color w:val="000000"/>
                <w:sz w:val="20"/>
                <w:szCs w:val="20"/>
              </w:rPr>
              <w:t>51</w:t>
            </w:r>
          </w:p>
        </w:tc>
      </w:tr>
    </w:tbl>
    <w:p w14:paraId="757F45F0" w14:textId="77777777" w:rsidR="00070C28" w:rsidRPr="000C4C24" w:rsidRDefault="00070C28" w:rsidP="00070C28">
      <w:pPr>
        <w:pStyle w:val="ListParagraph"/>
        <w:ind w:left="1060"/>
        <w:rPr>
          <w:b/>
          <w:bCs/>
          <w:lang w:val="en-US"/>
        </w:rPr>
      </w:pPr>
    </w:p>
    <w:p w14:paraId="2EAB0A1D" w14:textId="77777777" w:rsidR="00070C28" w:rsidRPr="00BC20F5" w:rsidRDefault="00070C28" w:rsidP="00070C28">
      <w:pPr>
        <w:tabs>
          <w:tab w:val="left" w:pos="7272"/>
        </w:tabs>
        <w:rPr>
          <w:rFonts w:ascii="Times" w:hAnsi="Times"/>
          <w:lang w:val="en-US"/>
        </w:rPr>
      </w:pPr>
    </w:p>
    <w:p w14:paraId="4DF70799" w14:textId="77777777" w:rsidR="00070C28" w:rsidRDefault="00070C28" w:rsidP="00070C28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A – RISK OF BIAS FROM INCLUDED STUDIES (QUADAS-2)</w:t>
      </w:r>
    </w:p>
    <w:p w14:paraId="18EB5B57" w14:textId="77777777" w:rsidR="00070C28" w:rsidRDefault="00070C28" w:rsidP="00070C28">
      <w:pPr>
        <w:jc w:val="center"/>
        <w:rPr>
          <w:rFonts w:ascii="Times" w:hAnsi="Times"/>
          <w:lang w:val="en-US"/>
        </w:rPr>
      </w:pPr>
    </w:p>
    <w:tbl>
      <w:tblPr>
        <w:tblW w:w="11220" w:type="dxa"/>
        <w:tblInd w:w="-1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860"/>
        <w:gridCol w:w="2640"/>
        <w:gridCol w:w="2360"/>
        <w:gridCol w:w="2140"/>
      </w:tblGrid>
      <w:tr w:rsidR="00070C28" w14:paraId="58B28CBA" w14:textId="77777777" w:rsidTr="00983DBA">
        <w:trPr>
          <w:trHeight w:val="740"/>
        </w:trPr>
        <w:tc>
          <w:tcPr>
            <w:tcW w:w="112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E029DB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QUADAS-2 - SCREENING</w:t>
            </w:r>
          </w:p>
        </w:tc>
      </w:tr>
      <w:tr w:rsidR="00070C28" w14:paraId="16E1A4AE" w14:textId="77777777" w:rsidTr="00983DBA">
        <w:trPr>
          <w:trHeight w:val="74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CD9110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42F651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PATIENT BIA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F063A8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INTREPTETION OF INDEX TEST HAVE INTRODUCED BIA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2C02F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REFERENCE STANDARD INTRODUCED BIA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C7A9CE4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PATIENT FLOW HAVE INTRODUCED BIAS?</w:t>
            </w:r>
          </w:p>
        </w:tc>
      </w:tr>
      <w:tr w:rsidR="00070C28" w14:paraId="67472061" w14:textId="77777777" w:rsidTr="00983DBA">
        <w:trPr>
          <w:trHeight w:val="74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767C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Jonsdottir S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953A2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A2680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3BC43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4649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</w:tr>
      <w:tr w:rsidR="00070C28" w14:paraId="60E09019" w14:textId="77777777" w:rsidTr="00983DBA">
        <w:trPr>
          <w:trHeight w:val="74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1C7B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E074724">
              <w:rPr>
                <w:rFonts w:ascii="Helvetica Neue" w:hAnsi="Helvetica Neue" w:cs="Calibri"/>
                <w:b/>
                <w:bCs/>
                <w:color w:val="000000" w:themeColor="text1"/>
                <w:sz w:val="20"/>
                <w:szCs w:val="20"/>
              </w:rPr>
              <w:t>Mágan-Maganto</w:t>
            </w:r>
            <w:proofErr w:type="spellEnd"/>
            <w:r w:rsidRPr="0E074724">
              <w:rPr>
                <w:rFonts w:ascii="Helvetica Neue" w:hAnsi="Helvetica Neue" w:cs="Calibri"/>
                <w:b/>
                <w:bCs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B5C1A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8F484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1FBC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3271E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6E5A4F2F" w14:textId="77777777" w:rsidTr="00983DBA">
        <w:trPr>
          <w:trHeight w:val="74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505FF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E074724">
              <w:rPr>
                <w:rFonts w:ascii="Helvetica Neue" w:hAnsi="Helvetica Neue" w:cs="Calibri"/>
                <w:b/>
                <w:bCs/>
                <w:color w:val="000000" w:themeColor="text1"/>
                <w:sz w:val="20"/>
                <w:szCs w:val="20"/>
              </w:rPr>
              <w:t>Kerub</w:t>
            </w:r>
            <w:proofErr w:type="spellEnd"/>
            <w:r w:rsidRPr="0E074724">
              <w:rPr>
                <w:rFonts w:ascii="Helvetica Neue" w:hAnsi="Helvetica Neue" w:cs="Calibri"/>
                <w:b/>
                <w:bCs/>
                <w:color w:val="000000" w:themeColor="text1"/>
                <w:sz w:val="20"/>
                <w:szCs w:val="20"/>
              </w:rPr>
              <w:t xml:space="preserve"> 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C53B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227C0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B6E2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3D68B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3B7737CD" w14:textId="77777777" w:rsidTr="00983DBA">
        <w:trPr>
          <w:trHeight w:val="74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C339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Coelho-Medeiros M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A3301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8A46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8243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0E4B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</w:tr>
      <w:tr w:rsidR="00070C28" w14:paraId="041DA57C" w14:textId="77777777" w:rsidTr="00983DBA">
        <w:trPr>
          <w:trHeight w:val="74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842B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E074724">
              <w:rPr>
                <w:rFonts w:ascii="Helvetica Neue" w:hAnsi="Helvetica Neue" w:cs="Calibri"/>
                <w:b/>
                <w:bCs/>
                <w:color w:val="000000" w:themeColor="text1"/>
                <w:sz w:val="20"/>
                <w:szCs w:val="20"/>
              </w:rPr>
              <w:t>Srisinghasongkram</w:t>
            </w:r>
            <w:proofErr w:type="spellEnd"/>
            <w:r w:rsidRPr="0E074724">
              <w:rPr>
                <w:rFonts w:ascii="Helvetica Neue" w:hAnsi="Helvetica Neue" w:cs="Calibri"/>
                <w:b/>
                <w:bCs/>
                <w:color w:val="000000" w:themeColor="text1"/>
                <w:sz w:val="20"/>
                <w:szCs w:val="20"/>
              </w:rPr>
              <w:t xml:space="preserve"> P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F5783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1A0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456E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039FF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7CC35A36" w14:textId="77777777" w:rsidTr="00983DBA">
        <w:trPr>
          <w:trHeight w:val="74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4238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Kamio 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0C59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A068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F7120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3AD11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</w:tr>
    </w:tbl>
    <w:p w14:paraId="6D68BF54" w14:textId="77777777" w:rsidR="00070C28" w:rsidRDefault="00070C28" w:rsidP="00070C28">
      <w:pPr>
        <w:jc w:val="center"/>
        <w:rPr>
          <w:rFonts w:ascii="Times" w:hAnsi="Times"/>
          <w:lang w:val="en-US"/>
        </w:rPr>
      </w:pPr>
    </w:p>
    <w:p w14:paraId="0D5E3631" w14:textId="1237D1C7" w:rsidR="00070C28" w:rsidRPr="00BC20F5" w:rsidRDefault="00070C28" w:rsidP="00070C28">
      <w:pPr>
        <w:rPr>
          <w:lang w:val="en-US"/>
        </w:rPr>
      </w:pPr>
      <w:r>
        <w:rPr>
          <w:b/>
          <w:bCs/>
          <w:lang w:val="en-US"/>
        </w:rPr>
        <w:t xml:space="preserve">Table </w:t>
      </w:r>
      <w:r w:rsidRPr="0E074724">
        <w:rPr>
          <w:b/>
          <w:bCs/>
          <w:lang w:val="en-US"/>
        </w:rPr>
        <w:t>2.</w:t>
      </w:r>
      <w:r w:rsidRPr="0E074724">
        <w:rPr>
          <w:lang w:val="en-US"/>
        </w:rPr>
        <w:t xml:space="preserve"> Risk of bias from screening studies</w:t>
      </w:r>
      <w:r>
        <w:rPr>
          <w:lang w:val="en-US"/>
        </w:rPr>
        <w:t>.</w:t>
      </w:r>
      <w:r w:rsidRPr="0E074724">
        <w:rPr>
          <w:lang w:val="en-US"/>
        </w:rPr>
        <w:t xml:space="preserve"> </w:t>
      </w:r>
    </w:p>
    <w:p w14:paraId="72519BDD" w14:textId="77777777" w:rsidR="00070C28" w:rsidRDefault="00070C28" w:rsidP="00070C28">
      <w:pPr>
        <w:jc w:val="center"/>
        <w:rPr>
          <w:rFonts w:ascii="Times" w:hAnsi="Times"/>
          <w:lang w:val="en-US"/>
        </w:rPr>
      </w:pPr>
    </w:p>
    <w:tbl>
      <w:tblPr>
        <w:tblpPr w:leftFromText="141" w:rightFromText="141" w:vertAnchor="text" w:horzAnchor="margin" w:tblpXSpec="center" w:tblpY="-175"/>
        <w:tblW w:w="10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860"/>
        <w:gridCol w:w="2640"/>
        <w:gridCol w:w="2360"/>
        <w:gridCol w:w="2140"/>
      </w:tblGrid>
      <w:tr w:rsidR="00070C28" w14:paraId="75A8D643" w14:textId="77777777" w:rsidTr="00983DBA">
        <w:trPr>
          <w:trHeight w:val="740"/>
        </w:trPr>
        <w:tc>
          <w:tcPr>
            <w:tcW w:w="109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FD5519D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QUADAS-2 - DIAGNOSTIC</w:t>
            </w:r>
          </w:p>
        </w:tc>
      </w:tr>
      <w:tr w:rsidR="00070C28" w14:paraId="2C4AE329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930CD8F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4AE5A8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PATIENT BIA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459176E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INTREPTETION OF INDEX TEST HAVE INTRODUCED BIA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E48FAF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REFERENCE STANDARD INTRODUCED BIA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368F34F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PATIENT FLOW HAVE INTRODUCED BIAS?</w:t>
            </w:r>
          </w:p>
        </w:tc>
      </w:tr>
      <w:tr w:rsidR="00070C28" w14:paraId="34EB2AB6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95DFB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Barbaro J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747F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0AA25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C1800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6136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</w:tr>
      <w:tr w:rsidR="00070C28" w14:paraId="1DD1EDBB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56A4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E074724">
              <w:rPr>
                <w:rFonts w:ascii="Helvetica Neue" w:hAnsi="Helvetica Neue" w:cs="Calibri"/>
                <w:b/>
                <w:bCs/>
                <w:color w:val="000000" w:themeColor="text1"/>
                <w:sz w:val="20"/>
                <w:szCs w:val="20"/>
              </w:rPr>
              <w:t>Vermeirsch</w:t>
            </w:r>
            <w:proofErr w:type="spellEnd"/>
            <w:r w:rsidRPr="0E074724">
              <w:rPr>
                <w:rFonts w:ascii="Helvetica Neue" w:hAnsi="Helvetica Neue" w:cs="Calibri"/>
                <w:b/>
                <w:bCs/>
                <w:color w:val="000000" w:themeColor="text1"/>
                <w:sz w:val="20"/>
                <w:szCs w:val="20"/>
              </w:rPr>
              <w:t xml:space="preserve"> J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B934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E1BF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3EEB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691BE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656BEF72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9F242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Mukherjee S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F80DA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F11D9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C85D3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E13E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52520791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E624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Gulati 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EB5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B309D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BFDE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706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3C251CEF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931F3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Vats 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DFCD1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809D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B0B0F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1A62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4611119E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3D610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Mazurek M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80A7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4B61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7B09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0E52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</w:tr>
      <w:tr w:rsidR="00070C28" w14:paraId="01B0A67E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AC39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Zander 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C7AC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D77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2E319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FB04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4FF50878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FE1AC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George 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82A4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A16C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8FE5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AE7A3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42FA890B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2CAE8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Juneja 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CDC5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CDD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91B0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AEBF2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3136206D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83494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Chlebowski 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D37A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ED49F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C7C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00C5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12AAC860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6BFA2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Russell P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5426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110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12C2F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DD9D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16F40DB1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B390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Papanikolaou 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66FD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E349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1263C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4A6E8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264FCF61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F912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E074724">
              <w:rPr>
                <w:rFonts w:ascii="Helvetica Neue" w:hAnsi="Helvetica Neue" w:cs="Calibri"/>
                <w:b/>
                <w:bCs/>
                <w:color w:val="000000" w:themeColor="text1"/>
                <w:sz w:val="20"/>
                <w:szCs w:val="20"/>
              </w:rPr>
              <w:t>Risi</w:t>
            </w:r>
            <w:proofErr w:type="spellEnd"/>
            <w:r w:rsidRPr="0E074724">
              <w:rPr>
                <w:rFonts w:ascii="Helvetica Neue" w:hAnsi="Helvetica Neue" w:cs="Calibri"/>
                <w:b/>
                <w:bCs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031A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8D4F0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C286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C3F28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  <w:tr w:rsidR="00070C28" w14:paraId="0B1F57A8" w14:textId="77777777" w:rsidTr="00983DBA">
        <w:trPr>
          <w:trHeight w:val="7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7AA7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Ventola 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53E45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2C298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01FDA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D7D8" w14:textId="77777777" w:rsidR="00070C28" w:rsidRDefault="00070C28" w:rsidP="00983DBA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W</w:t>
            </w:r>
          </w:p>
        </w:tc>
      </w:tr>
    </w:tbl>
    <w:p w14:paraId="4C7287DF" w14:textId="77777777" w:rsidR="00070C28" w:rsidRDefault="00070C28" w:rsidP="00070C28">
      <w:pPr>
        <w:jc w:val="center"/>
        <w:rPr>
          <w:rFonts w:ascii="Times" w:hAnsi="Times"/>
          <w:lang w:val="en-US"/>
        </w:rPr>
      </w:pPr>
    </w:p>
    <w:p w14:paraId="2446BFE8" w14:textId="5962C1A9" w:rsidR="00070C28" w:rsidRDefault="00070C28" w:rsidP="00070C28">
      <w:pPr>
        <w:rPr>
          <w:lang w:val="en-US"/>
        </w:rPr>
      </w:pPr>
      <w:r>
        <w:rPr>
          <w:b/>
          <w:bCs/>
          <w:lang w:val="en-US"/>
        </w:rPr>
        <w:t>Table</w:t>
      </w:r>
      <w:r w:rsidRPr="0E074724">
        <w:rPr>
          <w:b/>
          <w:bCs/>
          <w:lang w:val="en-US"/>
        </w:rPr>
        <w:t>3</w:t>
      </w:r>
      <w:r w:rsidRPr="0E074724">
        <w:rPr>
          <w:lang w:val="en-US"/>
        </w:rPr>
        <w:t xml:space="preserve"> Risk of bias from diagnosis studies</w:t>
      </w:r>
      <w:r>
        <w:rPr>
          <w:lang w:val="en-US"/>
        </w:rPr>
        <w:t>.</w:t>
      </w:r>
      <w:r w:rsidRPr="0E074724">
        <w:rPr>
          <w:lang w:val="en-US"/>
        </w:rPr>
        <w:t xml:space="preserve"> </w:t>
      </w:r>
    </w:p>
    <w:p w14:paraId="493CE698" w14:textId="77777777" w:rsidR="00070C28" w:rsidRDefault="00070C28" w:rsidP="00070C28">
      <w:pPr>
        <w:rPr>
          <w:lang w:val="en-US"/>
        </w:rPr>
      </w:pPr>
    </w:p>
    <w:p w14:paraId="406741B7" w14:textId="77777777" w:rsidR="00070C28" w:rsidRDefault="00070C28" w:rsidP="00070C28">
      <w:pPr>
        <w:rPr>
          <w:lang w:val="en-US"/>
        </w:rPr>
      </w:pPr>
    </w:p>
    <w:p w14:paraId="5450E3EB" w14:textId="77777777" w:rsidR="00070C28" w:rsidRDefault="00070C28" w:rsidP="00070C28">
      <w:pPr>
        <w:rPr>
          <w:lang w:val="en-US"/>
        </w:rPr>
      </w:pPr>
    </w:p>
    <w:p w14:paraId="3E44916D" w14:textId="77777777" w:rsidR="00070C28" w:rsidRDefault="00070C28" w:rsidP="00070C28">
      <w:pPr>
        <w:rPr>
          <w:lang w:val="en-US"/>
        </w:rPr>
        <w:sectPr w:rsidR="00070C28" w:rsidSect="000F447A">
          <w:headerReference w:type="default" r:id="rId6"/>
          <w:pgSz w:w="11900" w:h="16840"/>
          <w:pgMar w:top="1701" w:right="1134" w:bottom="1134" w:left="1701" w:header="708" w:footer="708" w:gutter="0"/>
          <w:pgNumType w:start="1"/>
          <w:cols w:space="708"/>
          <w:docGrid w:linePitch="360"/>
        </w:sectPr>
      </w:pPr>
    </w:p>
    <w:p w14:paraId="678BE161" w14:textId="77777777" w:rsidR="00070C28" w:rsidRPr="00BC20F5" w:rsidRDefault="00070C28" w:rsidP="00070C28">
      <w:pPr>
        <w:rPr>
          <w:lang w:val="en-US"/>
        </w:rPr>
      </w:pPr>
    </w:p>
    <w:tbl>
      <w:tblPr>
        <w:tblW w:w="15565" w:type="dxa"/>
        <w:tblInd w:w="-1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1846"/>
        <w:gridCol w:w="2028"/>
        <w:gridCol w:w="1846"/>
        <w:gridCol w:w="2758"/>
        <w:gridCol w:w="1846"/>
        <w:gridCol w:w="2525"/>
        <w:gridCol w:w="1846"/>
      </w:tblGrid>
      <w:tr w:rsidR="00070C28" w:rsidRPr="00D37FA4" w14:paraId="6B206441" w14:textId="77777777" w:rsidTr="00983DBA">
        <w:trPr>
          <w:trHeight w:val="445"/>
        </w:trPr>
        <w:tc>
          <w:tcPr>
            <w:tcW w:w="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23DD2" w14:textId="77777777" w:rsidR="00070C28" w:rsidRPr="00D37FA4" w:rsidRDefault="00070C28" w:rsidP="00983DB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A9D98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PMID</w:t>
            </w:r>
          </w:p>
        </w:tc>
        <w:tc>
          <w:tcPr>
            <w:tcW w:w="20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CB73E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AUTHOR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EBC6F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YEAR</w:t>
            </w:r>
          </w:p>
        </w:tc>
        <w:tc>
          <w:tcPr>
            <w:tcW w:w="27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FD247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STUDY DESIGN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2D378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TEST</w:t>
            </w:r>
          </w:p>
        </w:tc>
        <w:tc>
          <w:tcPr>
            <w:tcW w:w="2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78F18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AGE </w:t>
            </w:r>
          </w:p>
          <w:p w14:paraId="58E93FCB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(MONTHS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4131CE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POPULATION</w:t>
            </w:r>
          </w:p>
        </w:tc>
      </w:tr>
      <w:tr w:rsidR="00070C28" w:rsidRPr="00D37FA4" w14:paraId="696B9C00" w14:textId="77777777" w:rsidTr="00983DBA">
        <w:trPr>
          <w:trHeight w:val="1038"/>
        </w:trPr>
        <w:tc>
          <w:tcPr>
            <w:tcW w:w="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30933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4BF78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33945117</w:t>
            </w:r>
          </w:p>
        </w:tc>
        <w:tc>
          <w:tcPr>
            <w:tcW w:w="20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E2458B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Jonsdottir SL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92D583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22</w:t>
            </w:r>
          </w:p>
        </w:tc>
        <w:tc>
          <w:tcPr>
            <w:tcW w:w="27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5F1A3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3B508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M-CHAT-R/F</w:t>
            </w:r>
          </w:p>
        </w:tc>
        <w:tc>
          <w:tcPr>
            <w:tcW w:w="2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A4E44C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31.66 (1.72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72322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586</w:t>
            </w:r>
          </w:p>
        </w:tc>
      </w:tr>
      <w:tr w:rsidR="00070C28" w:rsidRPr="00D37FA4" w14:paraId="4BD8B2BF" w14:textId="77777777" w:rsidTr="00983DBA">
        <w:trPr>
          <w:trHeight w:val="1075"/>
        </w:trPr>
        <w:tc>
          <w:tcPr>
            <w:tcW w:w="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CA53B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6BC496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30328577</w:t>
            </w:r>
          </w:p>
        </w:tc>
        <w:tc>
          <w:tcPr>
            <w:tcW w:w="20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1ADDE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proofErr w:type="spell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Magán-Maganto</w:t>
            </w:r>
            <w:proofErr w:type="spell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 M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815C2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27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793E9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222B8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M-CHAT-R/F</w:t>
            </w:r>
          </w:p>
        </w:tc>
        <w:tc>
          <w:tcPr>
            <w:tcW w:w="2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AB4D9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4-22 </w:t>
            </w:r>
          </w:p>
          <w:p w14:paraId="15F8D807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3-36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844D4D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4-22: 3529</w:t>
            </w:r>
          </w:p>
          <w:p w14:paraId="1C9644C3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3-36: 3096</w:t>
            </w:r>
          </w:p>
        </w:tc>
      </w:tr>
      <w:tr w:rsidR="00070C28" w:rsidRPr="00D37FA4" w14:paraId="0552B6FF" w14:textId="77777777" w:rsidTr="00983DBA">
        <w:trPr>
          <w:trHeight w:val="1001"/>
        </w:trPr>
        <w:tc>
          <w:tcPr>
            <w:tcW w:w="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E3548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EFA92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30099656</w:t>
            </w:r>
          </w:p>
        </w:tc>
        <w:tc>
          <w:tcPr>
            <w:tcW w:w="20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FB711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proofErr w:type="spell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Kerub</w:t>
            </w:r>
            <w:proofErr w:type="spell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 O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EBCBF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8</w:t>
            </w:r>
          </w:p>
        </w:tc>
        <w:tc>
          <w:tcPr>
            <w:tcW w:w="27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FBE6B8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CEF9F0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M-CHAT/F</w:t>
            </w:r>
          </w:p>
        </w:tc>
        <w:tc>
          <w:tcPr>
            <w:tcW w:w="2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71E8A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1.30 (3.45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B705E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591</w:t>
            </w:r>
          </w:p>
        </w:tc>
      </w:tr>
      <w:tr w:rsidR="00070C28" w:rsidRPr="00D37FA4" w14:paraId="09A9E12A" w14:textId="77777777" w:rsidTr="00983DBA">
        <w:trPr>
          <w:trHeight w:val="1112"/>
        </w:trPr>
        <w:tc>
          <w:tcPr>
            <w:tcW w:w="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2F6E1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5EFF5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31859732</w:t>
            </w:r>
          </w:p>
        </w:tc>
        <w:tc>
          <w:tcPr>
            <w:tcW w:w="20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D331CB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oelho-Medeiros ME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9FD87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9</w:t>
            </w:r>
          </w:p>
        </w:tc>
        <w:tc>
          <w:tcPr>
            <w:tcW w:w="27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01A81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5A75F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M-CHAT-R/F</w:t>
            </w:r>
          </w:p>
        </w:tc>
        <w:tc>
          <w:tcPr>
            <w:tcW w:w="2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2BF8D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6-30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5B6E78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20</w:t>
            </w:r>
          </w:p>
        </w:tc>
      </w:tr>
      <w:tr w:rsidR="00070C28" w:rsidRPr="00D37FA4" w14:paraId="6D13CEAF" w14:textId="77777777" w:rsidTr="00983DBA">
        <w:trPr>
          <w:trHeight w:val="983"/>
        </w:trPr>
        <w:tc>
          <w:tcPr>
            <w:tcW w:w="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FCD91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E0E31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27460003</w:t>
            </w:r>
          </w:p>
        </w:tc>
        <w:tc>
          <w:tcPr>
            <w:tcW w:w="20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A33176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proofErr w:type="spell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Srisinghasongkram</w:t>
            </w:r>
            <w:proofErr w:type="spell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 P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D5687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6</w:t>
            </w:r>
          </w:p>
        </w:tc>
        <w:tc>
          <w:tcPr>
            <w:tcW w:w="27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DD7100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4505C8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M-CHAT-R/F</w:t>
            </w:r>
          </w:p>
        </w:tc>
        <w:tc>
          <w:tcPr>
            <w:tcW w:w="2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FBC25F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HR: 30 (26-35)</w:t>
            </w:r>
          </w:p>
          <w:p w14:paraId="545C5B9A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LR: 21 (18-30)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2F969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HR: 109</w:t>
            </w:r>
          </w:p>
          <w:p w14:paraId="1C972283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LR: 732</w:t>
            </w:r>
          </w:p>
        </w:tc>
      </w:tr>
      <w:tr w:rsidR="00070C28" w:rsidRPr="00D37FA4" w14:paraId="46C1627E" w14:textId="77777777" w:rsidTr="00983DBA">
        <w:trPr>
          <w:trHeight w:val="983"/>
        </w:trPr>
        <w:tc>
          <w:tcPr>
            <w:tcW w:w="8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CFA46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4A1C15" w14:textId="77777777" w:rsidR="00070C28" w:rsidRPr="00D37FA4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23740200</w:t>
            </w:r>
          </w:p>
        </w:tc>
        <w:tc>
          <w:tcPr>
            <w:tcW w:w="20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4247F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Kamio Y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9184C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4</w:t>
            </w:r>
          </w:p>
        </w:tc>
        <w:tc>
          <w:tcPr>
            <w:tcW w:w="27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5CE42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06B216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M-CHAT -R/F</w:t>
            </w:r>
          </w:p>
        </w:tc>
        <w:tc>
          <w:tcPr>
            <w:tcW w:w="2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EAD66C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8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0E4AC" w14:textId="77777777" w:rsidR="00070C28" w:rsidRPr="00D37FA4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851</w:t>
            </w:r>
          </w:p>
        </w:tc>
      </w:tr>
    </w:tbl>
    <w:p w14:paraId="03EC449C" w14:textId="77777777" w:rsidR="00070C28" w:rsidRDefault="00070C28" w:rsidP="00070C28">
      <w:pPr>
        <w:tabs>
          <w:tab w:val="left" w:pos="7272"/>
        </w:tabs>
        <w:rPr>
          <w:rFonts w:ascii="Times" w:hAnsi="Times"/>
          <w:lang w:val="en-US"/>
        </w:rPr>
      </w:pPr>
    </w:p>
    <w:p w14:paraId="1A10B711" w14:textId="7A439377" w:rsidR="00070C28" w:rsidRDefault="00070C28" w:rsidP="00070C28">
      <w:r>
        <w:rPr>
          <w:b/>
          <w:bCs/>
        </w:rPr>
        <w:t xml:space="preserve">Table </w:t>
      </w:r>
      <w:r w:rsidRPr="0E074724">
        <w:rPr>
          <w:b/>
          <w:bCs/>
        </w:rPr>
        <w:t>4</w:t>
      </w:r>
      <w:r>
        <w:t xml:space="preserve"> Screening studies</w:t>
      </w:r>
      <w:r>
        <w:t>.</w:t>
      </w:r>
      <w:r>
        <w:t xml:space="preserve"> </w:t>
      </w:r>
    </w:p>
    <w:p w14:paraId="0E4BC8F7" w14:textId="77777777" w:rsidR="00070C28" w:rsidRDefault="00070C28" w:rsidP="00070C28"/>
    <w:p w14:paraId="0C6971A4" w14:textId="77777777" w:rsidR="00070C28" w:rsidRDefault="00070C28" w:rsidP="00070C28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1089"/>
        <w:gridCol w:w="1197"/>
        <w:gridCol w:w="978"/>
        <w:gridCol w:w="1655"/>
        <w:gridCol w:w="1001"/>
        <w:gridCol w:w="1492"/>
        <w:gridCol w:w="1537"/>
        <w:gridCol w:w="4609"/>
      </w:tblGrid>
      <w:tr w:rsidR="00070C28" w:rsidRPr="00FC027E" w14:paraId="1E8400B5" w14:textId="77777777" w:rsidTr="00983DBA">
        <w:trPr>
          <w:trHeight w:val="675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9661D" w14:textId="77777777" w:rsidR="00070C28" w:rsidRPr="00FC027E" w:rsidRDefault="00070C28" w:rsidP="00983DB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0F2F97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PMID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19185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AUTHOR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5850BD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YEAR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E500D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STUDY DESIGN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20A6A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TEST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682EA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PATIENTS </w:t>
            </w:r>
          </w:p>
          <w:p w14:paraId="12590EF9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(N)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01043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9CE82F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POPULATION DETAIL</w:t>
            </w:r>
          </w:p>
        </w:tc>
      </w:tr>
      <w:tr w:rsidR="00070C28" w:rsidRPr="00FC027E" w14:paraId="71506A9E" w14:textId="77777777" w:rsidTr="00983DBA">
        <w:trPr>
          <w:trHeight w:val="930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BEAFC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2929C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5275169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8F50BA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Barbaro J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8B22F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22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787AE9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FFB35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SACS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513CC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3511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53008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1-30 month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C08238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Symptoms suggestive of autism</w:t>
            </w:r>
          </w:p>
        </w:tc>
      </w:tr>
      <w:tr w:rsidR="00070C28" w:rsidRPr="00FC027E" w14:paraId="0EB02ACE" w14:textId="77777777" w:rsidTr="00983DBA">
        <w:trPr>
          <w:trHeight w:val="960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72C28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05BEA4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2757085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F77B0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proofErr w:type="spell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Vermeirsch</w:t>
            </w:r>
            <w:proofErr w:type="spell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 J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4F7A2C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21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EBEA7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4F040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ADOS - 2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18A16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B48BB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3 year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B2067F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Very preterm &lt;32 weeks gestation.</w:t>
            </w:r>
          </w:p>
        </w:tc>
      </w:tr>
      <w:tr w:rsidR="00070C28" w:rsidRPr="00FC027E" w14:paraId="2A1E6B0D" w14:textId="77777777" w:rsidTr="00983DBA">
        <w:trPr>
          <w:trHeight w:val="675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6CD45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D9EE4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1724540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256DF7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Mukherjee SB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F86E1B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9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4BF53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CB1DD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RS2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0358A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500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22C932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-5 year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D69BD" w14:textId="77777777" w:rsidR="00070C28" w:rsidRPr="00FC027E" w:rsidRDefault="00070C28" w:rsidP="00983DBA">
            <w:pPr>
              <w:jc w:val="center"/>
              <w:rPr>
                <w:lang w:val="en-US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  <w:lang w:val="en-US"/>
              </w:rPr>
              <w:t xml:space="preserve">Children with delay or regression of developmental milestones, abnormal language, or </w:t>
            </w:r>
            <w:proofErr w:type="gram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  <w:lang w:val="en-US"/>
              </w:rPr>
              <w:t>age inappropriate</w:t>
            </w:r>
            <w:proofErr w:type="gram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  <w:lang w:val="en-US"/>
              </w:rPr>
              <w:t xml:space="preserve"> understanding, behavior, play and/or social interaction</w:t>
            </w:r>
          </w:p>
        </w:tc>
      </w:tr>
      <w:tr w:rsidR="00070C28" w:rsidRPr="00FC027E" w14:paraId="244D700B" w14:textId="77777777" w:rsidTr="00983DBA">
        <w:trPr>
          <w:trHeight w:val="960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FDA112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91716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30865682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97A864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Gulati S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3F8D7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9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E3B41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03FCDD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ASD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8725D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25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84FF3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-14 year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FE1FC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Suspect ASD when one of following features was present: 1. no babbling or </w:t>
            </w:r>
            <w:proofErr w:type="spell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ponting</w:t>
            </w:r>
            <w:proofErr w:type="spell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 or other gesture by 12 months; 2. no single words by 16 months; 3. no 2-word spontaneous (not echolalic) phrases by 24 months; or 4. loss of language or social skills at any age.</w:t>
            </w:r>
          </w:p>
        </w:tc>
      </w:tr>
      <w:tr w:rsidR="00070C28" w:rsidRPr="00FC027E" w14:paraId="5DE8D14A" w14:textId="77777777" w:rsidTr="00983DBA">
        <w:trPr>
          <w:trHeight w:val="960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D01443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62601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29978815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CE222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Vats P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C102A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8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4DE9F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D388D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ASD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F5B4D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18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E9041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-9 year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1146A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hildren with symptoms suggestive of ASD (delayed/deviant speech, poor eye contact, poor social skills, repetitive movements, delayed milestones, poor school performance, or hyperactivity).</w:t>
            </w:r>
          </w:p>
        </w:tc>
      </w:tr>
      <w:tr w:rsidR="00070C28" w:rsidRPr="00FC027E" w14:paraId="366A927C" w14:textId="77777777" w:rsidTr="00983DBA">
        <w:trPr>
          <w:trHeight w:val="960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1F938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2C46B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28620892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60601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Mazurek MO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112A1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7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48228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1FFF0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DSM-5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477FF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439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EC5B5D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-17 year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79BD94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hildren referred for autism diagnostic evaluation</w:t>
            </w:r>
          </w:p>
        </w:tc>
      </w:tr>
      <w:tr w:rsidR="00070C28" w:rsidRPr="00FC027E" w14:paraId="19092E2B" w14:textId="77777777" w:rsidTr="00983DBA">
        <w:trPr>
          <w:trHeight w:val="1005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26FF9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E68FD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24413849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DEA154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Zander E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FF140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5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70701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149AA4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ADI-R, ADOS-2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D40EC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68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0722E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8-47 month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991D62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Unclear developmental concerns, for instance, language delay or global developmental delay, interaction difficulties and internalizing or externalizing behavior problems</w:t>
            </w:r>
          </w:p>
        </w:tc>
      </w:tr>
      <w:tr w:rsidR="00070C28" w:rsidRPr="00FC027E" w14:paraId="4AAB462C" w14:textId="77777777" w:rsidTr="00983DBA">
        <w:trPr>
          <w:trHeight w:val="1020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CDAF3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86004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25428818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7834B9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George B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8B6AAE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4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88E5F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AA169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RS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F1D3F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1ED80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-6 year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12BD5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Symptoms suggestive of autism</w:t>
            </w:r>
          </w:p>
        </w:tc>
      </w:tr>
      <w:tr w:rsidR="00070C28" w:rsidRPr="00FC027E" w14:paraId="0649B648" w14:textId="77777777" w:rsidTr="00983DBA">
        <w:trPr>
          <w:trHeight w:val="915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AFDDE1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lastRenderedPageBreak/>
              <w:t>10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FCDB1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24953575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2C7AE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Juneja M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349E2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4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063D9E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69A10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ASD, CARS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10C1D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54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A8623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-9 year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898C6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Symptoms suggestive of autism</w:t>
            </w:r>
          </w:p>
        </w:tc>
      </w:tr>
      <w:tr w:rsidR="00070C28" w:rsidRPr="00FC027E" w14:paraId="64FDC058" w14:textId="77777777" w:rsidTr="00983DBA">
        <w:trPr>
          <w:trHeight w:val="1020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E28D2B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4EA07D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20054630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F842B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hlebowski C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E5EA1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0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F12DD1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770E9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RS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36726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 years n=</w:t>
            </w:r>
            <w:proofErr w:type="gram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376;</w:t>
            </w:r>
            <w:proofErr w:type="gramEnd"/>
          </w:p>
          <w:p w14:paraId="6E08E1BC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 4 years n=230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C8EDB1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 years (21-30 months) </w:t>
            </w:r>
          </w:p>
          <w:p w14:paraId="68539E01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4 years (42-66 months)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E16C1F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proofErr w:type="spell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hildern</w:t>
            </w:r>
            <w:proofErr w:type="spell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 referred for possible autism, who failed the modified checklist for autism in toddlers (M-CHAT) and a follow up </w:t>
            </w:r>
            <w:proofErr w:type="spell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thelephone</w:t>
            </w:r>
            <w:proofErr w:type="spell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 interview (Robins et al. 2001)</w:t>
            </w:r>
          </w:p>
        </w:tc>
      </w:tr>
      <w:tr w:rsidR="00070C28" w:rsidRPr="00FC027E" w14:paraId="2AA4D968" w14:textId="77777777" w:rsidTr="00983DBA">
        <w:trPr>
          <w:trHeight w:val="930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8DD23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D87A82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20490769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E08B31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Russell PS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48B8F5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10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C66E5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43B82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RS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B9550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03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BE28C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5.10 (2.20)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2EEF73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hildren and adolescents suspected of having autism</w:t>
            </w:r>
          </w:p>
        </w:tc>
      </w:tr>
      <w:tr w:rsidR="00070C28" w:rsidRPr="00FC027E" w14:paraId="4B738349" w14:textId="77777777" w:rsidTr="00983DBA">
        <w:trPr>
          <w:trHeight w:val="1005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54154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7DF20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18752062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79D87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Papanikolaou K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301C9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84945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FC051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ADOS-G, ADI-R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1E4FA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A26E9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83 (44) month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37530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Referred for clinical assessment to </w:t>
            </w:r>
            <w:proofErr w:type="spell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na</w:t>
            </w:r>
            <w:proofErr w:type="spell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 outpatient PDD clinic. Referral sources included primary care clinical settings, independent </w:t>
            </w:r>
            <w:proofErr w:type="spell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profesionals</w:t>
            </w:r>
            <w:proofErr w:type="spell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, schools and parents</w:t>
            </w:r>
          </w:p>
        </w:tc>
      </w:tr>
      <w:tr w:rsidR="00070C28" w:rsidRPr="00FC027E" w14:paraId="35BD96EE" w14:textId="77777777" w:rsidTr="00983DBA">
        <w:trPr>
          <w:trHeight w:val="990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060FC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578BE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b/>
                <w:bCs/>
                <w:color w:val="000000" w:themeColor="text1"/>
                <w:sz w:val="15"/>
                <w:szCs w:val="15"/>
              </w:rPr>
              <w:t>16926617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5D8A7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proofErr w:type="spellStart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Risi</w:t>
            </w:r>
            <w:proofErr w:type="spellEnd"/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 S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157161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06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B9A0B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13897" w14:textId="77777777" w:rsidR="00070C28" w:rsidRPr="00FC027E" w:rsidRDefault="00070C28" w:rsidP="00983DBA">
            <w:pPr>
              <w:jc w:val="center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ADI-R, ADOS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4D338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529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C7FE6F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4 months -18 year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8C229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Patients with known developmental, cognitive, or behavioral diagnoses</w:t>
            </w:r>
          </w:p>
        </w:tc>
      </w:tr>
      <w:tr w:rsidR="00070C28" w:rsidRPr="00FC027E" w14:paraId="1B35E73D" w14:textId="77777777" w:rsidTr="00983DBA">
        <w:trPr>
          <w:trHeight w:val="990"/>
        </w:trPr>
        <w:tc>
          <w:tcPr>
            <w:tcW w:w="4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6E6E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5401DA" w14:textId="77777777" w:rsidR="00070C28" w:rsidRPr="00FC027E" w:rsidRDefault="00070C28" w:rsidP="00983DBA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7D66C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16897398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49B8FC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Ventola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A8DE3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006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21E80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CROSS-SECTIONAL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C8D098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ADI-R, ADOS, CARS</w:t>
            </w:r>
          </w:p>
        </w:tc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F7249F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21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4B397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26 (16-30) months</w:t>
            </w:r>
          </w:p>
        </w:tc>
        <w:tc>
          <w:tcPr>
            <w:tcW w:w="7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A7ACE" w14:textId="77777777" w:rsidR="00070C28" w:rsidRPr="00FC027E" w:rsidRDefault="00070C28" w:rsidP="00983DBA">
            <w:pPr>
              <w:jc w:val="center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E074724">
              <w:rPr>
                <w:rFonts w:ascii="Helvetica" w:hAnsi="Helvetica"/>
                <w:color w:val="000000" w:themeColor="text1"/>
                <w:sz w:val="15"/>
                <w:szCs w:val="15"/>
              </w:rPr>
              <w:t>Symptoms suggestive of autism</w:t>
            </w:r>
          </w:p>
        </w:tc>
      </w:tr>
    </w:tbl>
    <w:p w14:paraId="67296912" w14:textId="77777777" w:rsidR="00070C28" w:rsidRDefault="00070C28" w:rsidP="00070C28">
      <w:pPr>
        <w:tabs>
          <w:tab w:val="left" w:pos="7272"/>
        </w:tabs>
        <w:rPr>
          <w:rFonts w:ascii="Times" w:hAnsi="Times"/>
          <w:lang w:val="en-US"/>
        </w:rPr>
      </w:pPr>
    </w:p>
    <w:p w14:paraId="3AB0B367" w14:textId="567B4D1F" w:rsidR="00070C28" w:rsidRPr="00F210CC" w:rsidRDefault="00070C28" w:rsidP="00070C28">
      <w:pPr>
        <w:rPr>
          <w:lang w:val="pt-BR"/>
        </w:rPr>
      </w:pPr>
      <w:proofErr w:type="spellStart"/>
      <w:r>
        <w:rPr>
          <w:b/>
          <w:bCs/>
          <w:lang w:val="pt-BR"/>
        </w:rPr>
        <w:t>Table</w:t>
      </w:r>
      <w:proofErr w:type="spellEnd"/>
      <w:r>
        <w:rPr>
          <w:b/>
          <w:bCs/>
          <w:lang w:val="pt-BR"/>
        </w:rPr>
        <w:t xml:space="preserve"> </w:t>
      </w:r>
      <w:r w:rsidRPr="0E074724">
        <w:rPr>
          <w:b/>
          <w:bCs/>
          <w:lang w:val="pt-BR"/>
        </w:rPr>
        <w:t>5</w:t>
      </w:r>
      <w:r w:rsidRPr="0E074724">
        <w:rPr>
          <w:lang w:val="pt-BR"/>
        </w:rPr>
        <w:t xml:space="preserve"> </w:t>
      </w:r>
      <w:proofErr w:type="spellStart"/>
      <w:r w:rsidRPr="0E074724">
        <w:rPr>
          <w:lang w:val="pt-BR"/>
        </w:rPr>
        <w:t>Diagnosis</w:t>
      </w:r>
      <w:proofErr w:type="spellEnd"/>
      <w:r w:rsidRPr="0E074724">
        <w:rPr>
          <w:lang w:val="pt-BR"/>
        </w:rPr>
        <w:t xml:space="preserve"> </w:t>
      </w:r>
      <w:proofErr w:type="spellStart"/>
      <w:r w:rsidRPr="0E074724">
        <w:rPr>
          <w:lang w:val="pt-BR"/>
        </w:rPr>
        <w:t>studies</w:t>
      </w:r>
      <w:proofErr w:type="spellEnd"/>
      <w:r>
        <w:rPr>
          <w:lang w:val="pt-BR"/>
        </w:rPr>
        <w:t>.</w:t>
      </w:r>
      <w:r w:rsidRPr="0E074724">
        <w:rPr>
          <w:lang w:val="pt-BR"/>
        </w:rPr>
        <w:t xml:space="preserve"> </w:t>
      </w:r>
    </w:p>
    <w:p w14:paraId="27DF446C" w14:textId="77777777" w:rsidR="00070C28" w:rsidRPr="00F210CC" w:rsidRDefault="00070C28" w:rsidP="00070C28">
      <w:pPr>
        <w:tabs>
          <w:tab w:val="left" w:pos="7272"/>
        </w:tabs>
        <w:rPr>
          <w:rFonts w:ascii="Times" w:hAnsi="Times"/>
          <w:lang w:val="pt-BR"/>
        </w:rPr>
      </w:pPr>
    </w:p>
    <w:p w14:paraId="3B509A15" w14:textId="77777777" w:rsidR="00070C28" w:rsidRPr="00F210CC" w:rsidRDefault="00070C28" w:rsidP="00070C28">
      <w:pPr>
        <w:tabs>
          <w:tab w:val="left" w:pos="7272"/>
        </w:tabs>
        <w:rPr>
          <w:rFonts w:ascii="Times" w:hAnsi="Times"/>
          <w:lang w:val="pt-BR"/>
        </w:rPr>
      </w:pPr>
    </w:p>
    <w:p w14:paraId="1E33EFF9" w14:textId="77777777" w:rsidR="00070C28" w:rsidRPr="00F210CC" w:rsidRDefault="00070C28" w:rsidP="00070C28">
      <w:pPr>
        <w:tabs>
          <w:tab w:val="left" w:pos="7272"/>
        </w:tabs>
        <w:rPr>
          <w:rFonts w:ascii="Times" w:hAnsi="Times"/>
          <w:lang w:val="pt-BR"/>
        </w:rPr>
      </w:pPr>
    </w:p>
    <w:p w14:paraId="4989DCDA" w14:textId="77777777" w:rsidR="00070C28" w:rsidRPr="00F210CC" w:rsidRDefault="00070C28" w:rsidP="00070C28">
      <w:pPr>
        <w:tabs>
          <w:tab w:val="left" w:pos="7272"/>
        </w:tabs>
        <w:rPr>
          <w:rFonts w:ascii="Times" w:hAnsi="Times"/>
          <w:lang w:val="pt-BR"/>
        </w:rPr>
      </w:pPr>
    </w:p>
    <w:p w14:paraId="48EA7647" w14:textId="77777777" w:rsidR="00070C28" w:rsidRPr="00F210CC" w:rsidRDefault="00070C28" w:rsidP="00070C28">
      <w:pPr>
        <w:tabs>
          <w:tab w:val="left" w:pos="7272"/>
        </w:tabs>
        <w:rPr>
          <w:rFonts w:ascii="Times" w:hAnsi="Times"/>
          <w:lang w:val="pt-BR"/>
        </w:rPr>
      </w:pPr>
    </w:p>
    <w:p w14:paraId="65C86EE3" w14:textId="77777777" w:rsidR="00070C28" w:rsidRPr="00F210CC" w:rsidRDefault="00070C28" w:rsidP="00070C28">
      <w:pPr>
        <w:tabs>
          <w:tab w:val="left" w:pos="7272"/>
        </w:tabs>
        <w:rPr>
          <w:rFonts w:ascii="Times" w:hAnsi="Times"/>
          <w:lang w:val="pt-BR"/>
        </w:rPr>
      </w:pPr>
    </w:p>
    <w:p w14:paraId="5552E649" w14:textId="77777777" w:rsidR="00070C28" w:rsidRPr="00F210CC" w:rsidRDefault="00070C28" w:rsidP="00070C28">
      <w:pPr>
        <w:tabs>
          <w:tab w:val="left" w:pos="7272"/>
        </w:tabs>
        <w:rPr>
          <w:rFonts w:ascii="Times" w:hAnsi="Times"/>
          <w:lang w:val="pt-BR"/>
        </w:rPr>
      </w:pPr>
    </w:p>
    <w:p w14:paraId="685966F8" w14:textId="77777777" w:rsidR="00070C28" w:rsidRPr="00F210CC" w:rsidRDefault="00070C28" w:rsidP="00070C28">
      <w:pPr>
        <w:tabs>
          <w:tab w:val="left" w:pos="7272"/>
        </w:tabs>
        <w:rPr>
          <w:rFonts w:ascii="Times" w:hAnsi="Times"/>
          <w:lang w:val="pt-BR"/>
        </w:rPr>
      </w:pPr>
    </w:p>
    <w:p w14:paraId="03169AA6" w14:textId="77777777" w:rsidR="00070C28" w:rsidRDefault="00070C28" w:rsidP="00070C28">
      <w:pPr>
        <w:spacing w:line="240" w:lineRule="auto"/>
        <w:jc w:val="left"/>
        <w:rPr>
          <w:noProof/>
          <w:lang w:val="pt-BR"/>
        </w:rPr>
      </w:pPr>
    </w:p>
    <w:p w14:paraId="20D129A9" w14:textId="77777777" w:rsidR="00070C28" w:rsidRDefault="00070C28"/>
    <w:sectPr w:rsidR="00070C28" w:rsidSect="00070C2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0663F" w14:textId="77777777" w:rsidR="00070C28" w:rsidRDefault="00070C28" w:rsidP="000F447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2F70FC"/>
    <w:multiLevelType w:val="multilevel"/>
    <w:tmpl w:val="56E0242E"/>
    <w:lvl w:ilvl="0">
      <w:start w:val="1"/>
      <w:numFmt w:val="decimal"/>
      <w:pStyle w:val="Estilo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Estilo3"/>
      <w:isLgl/>
      <w:lvlText w:val="%1.%2."/>
      <w:lvlJc w:val="left"/>
      <w:pPr>
        <w:ind w:left="1060" w:hanging="360"/>
      </w:pPr>
      <w:rPr>
        <w:rFonts w:hint="default"/>
      </w:rPr>
    </w:lvl>
    <w:lvl w:ilvl="2">
      <w:start w:val="1"/>
      <w:numFmt w:val="decimal"/>
      <w:pStyle w:val="Estilo4"/>
      <w:isLgl/>
      <w:lvlText w:val="%1.%2.%3."/>
      <w:lvlJc w:val="left"/>
      <w:pPr>
        <w:ind w:left="17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80" w:hanging="1800"/>
      </w:pPr>
      <w:rPr>
        <w:rFonts w:hint="default"/>
      </w:rPr>
    </w:lvl>
  </w:abstractNum>
  <w:num w:numId="1" w16cid:durableId="252445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28"/>
    <w:rsid w:val="00070C28"/>
    <w:rsid w:val="000755C5"/>
    <w:rsid w:val="001C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F7B42"/>
  <w15:chartTrackingRefBased/>
  <w15:docId w15:val="{95149270-8F61-495D-BB01-79FEF29A0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C28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C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0C2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C28"/>
    <w:rPr>
      <w:rFonts w:ascii="Times New Roman" w:eastAsia="Times New Roman" w:hAnsi="Times New Roman" w:cs="Times New Roman"/>
      <w:kern w:val="0"/>
      <w:sz w:val="24"/>
      <w:szCs w:val="24"/>
      <w:lang w:val="en" w:eastAsia="pt-BR"/>
      <w14:ligatures w14:val="none"/>
    </w:rPr>
  </w:style>
  <w:style w:type="paragraph" w:customStyle="1" w:styleId="Estilo2">
    <w:name w:val="Estilo2"/>
    <w:basedOn w:val="NormalWeb"/>
    <w:qFormat/>
    <w:rsid w:val="00070C28"/>
    <w:pPr>
      <w:numPr>
        <w:numId w:val="1"/>
      </w:numPr>
      <w:shd w:val="clear" w:color="auto" w:fill="FFFFFF"/>
      <w:tabs>
        <w:tab w:val="num" w:pos="360"/>
      </w:tabs>
      <w:spacing w:before="100" w:beforeAutospacing="1" w:after="100" w:afterAutospacing="1" w:line="480" w:lineRule="auto"/>
      <w:ind w:left="0" w:firstLine="0"/>
    </w:pPr>
    <w:rPr>
      <w:rFonts w:ascii="Times" w:hAnsi="Times"/>
      <w:b/>
      <w:bCs/>
    </w:rPr>
  </w:style>
  <w:style w:type="paragraph" w:customStyle="1" w:styleId="Estilo3">
    <w:name w:val="Estilo3"/>
    <w:basedOn w:val="ListParagraph"/>
    <w:qFormat/>
    <w:rsid w:val="00070C28"/>
    <w:pPr>
      <w:numPr>
        <w:ilvl w:val="1"/>
        <w:numId w:val="1"/>
      </w:numPr>
      <w:spacing w:line="480" w:lineRule="auto"/>
    </w:pPr>
    <w:rPr>
      <w:rFonts w:ascii="Times" w:hAnsi="Times"/>
      <w:b/>
      <w:bCs/>
    </w:rPr>
  </w:style>
  <w:style w:type="paragraph" w:customStyle="1" w:styleId="Estilo4">
    <w:name w:val="Estilo4"/>
    <w:basedOn w:val="ListParagraph"/>
    <w:qFormat/>
    <w:rsid w:val="00070C28"/>
    <w:pPr>
      <w:numPr>
        <w:ilvl w:val="2"/>
        <w:numId w:val="1"/>
      </w:numPr>
      <w:spacing w:line="480" w:lineRule="auto"/>
    </w:pPr>
    <w:rPr>
      <w:rFonts w:ascii="Times" w:hAnsi="Times"/>
      <w:b/>
      <w:bCs/>
    </w:rPr>
  </w:style>
  <w:style w:type="paragraph" w:styleId="NormalWeb">
    <w:name w:val="Normal (Web)"/>
    <w:basedOn w:val="Normal"/>
    <w:uiPriority w:val="99"/>
    <w:semiHidden/>
    <w:unhideWhenUsed/>
    <w:rsid w:val="00070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461</Words>
  <Characters>7892</Characters>
  <Application>Microsoft Office Word</Application>
  <DocSecurity>0</DocSecurity>
  <Lines>65</Lines>
  <Paragraphs>18</Paragraphs>
  <ScaleCrop>false</ScaleCrop>
  <Company/>
  <LinksUpToDate>false</LinksUpToDate>
  <CharactersWithSpaces>9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12-21T02:37:00Z</dcterms:created>
  <dcterms:modified xsi:type="dcterms:W3CDTF">2023-12-2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2-21T02:48:3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9b2003b-6381-4bea-a34a-1637023d5808</vt:lpwstr>
  </property>
  <property fmtid="{D5CDD505-2E9C-101B-9397-08002B2CF9AE}" pid="8" name="MSIP_Label_549ac42a-3eb4-4074-b885-aea26bd6241e_ContentBits">
    <vt:lpwstr>0</vt:lpwstr>
  </property>
</Properties>
</file>